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BF4" w:rsidRDefault="002F5A56" w:rsidP="00355BF4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    </w:t>
      </w:r>
      <w:r w:rsidR="00FF257C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1</w:t>
      </w:r>
      <w:r w:rsidR="00355BF4">
        <w:rPr>
          <w:b/>
          <w:sz w:val="22"/>
          <w:szCs w:val="22"/>
        </w:rPr>
        <w:t xml:space="preserve">. </w:t>
      </w:r>
      <w:r w:rsidR="00355BF4" w:rsidRPr="00205FEA">
        <w:rPr>
          <w:b/>
          <w:sz w:val="22"/>
          <w:szCs w:val="22"/>
        </w:rPr>
        <w:t>High throughput screening parameters.</w:t>
      </w:r>
    </w:p>
    <w:p w:rsidR="002F5A56" w:rsidRPr="00205FEA" w:rsidRDefault="002F5A56" w:rsidP="00355BF4">
      <w:pPr>
        <w:spacing w:line="480" w:lineRule="auto"/>
        <w:rPr>
          <w:rFonts w:eastAsia="Times New Roman"/>
          <w:b/>
          <w:sz w:val="22"/>
          <w:szCs w:val="22"/>
        </w:rPr>
      </w:pPr>
      <w:bookmarkStart w:id="0" w:name="_GoBack"/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1548"/>
        <w:gridCol w:w="3240"/>
        <w:gridCol w:w="3989"/>
      </w:tblGrid>
      <w:tr w:rsidR="00355BF4" w:rsidRPr="00997CF1" w:rsidTr="005D1584">
        <w:trPr>
          <w:trHeight w:val="259"/>
          <w:jc w:val="center"/>
        </w:trPr>
        <w:tc>
          <w:tcPr>
            <w:tcW w:w="154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000000"/>
          </w:tcPr>
          <w:bookmarkEnd w:id="0"/>
          <w:p w:rsidR="00355BF4" w:rsidRPr="00494953" w:rsidRDefault="00355BF4" w:rsidP="005D1584">
            <w:pPr>
              <w:rPr>
                <w:rFonts w:ascii="Arial" w:eastAsia="Times New Roman" w:hAnsi="Arial" w:cs="Arial"/>
                <w:b/>
                <w:bCs/>
                <w:i/>
                <w:iCs/>
                <w:color w:val="FFFFFF"/>
                <w:lang w:eastAsia="de-DE"/>
              </w:rPr>
            </w:pPr>
            <w:r w:rsidRPr="00494953">
              <w:rPr>
                <w:rFonts w:ascii="Arial" w:eastAsia="Times New Roman" w:hAnsi="Arial" w:cs="Arial"/>
                <w:b/>
                <w:bCs/>
                <w:i/>
                <w:iCs/>
                <w:color w:val="FFFFFF"/>
                <w:lang w:eastAsia="de-DE"/>
              </w:rPr>
              <w:t>Category</w:t>
            </w:r>
          </w:p>
        </w:tc>
        <w:tc>
          <w:tcPr>
            <w:tcW w:w="3240" w:type="dxa"/>
            <w:shd w:val="clear" w:color="auto" w:fill="000000"/>
          </w:tcPr>
          <w:p w:rsidR="00355BF4" w:rsidRPr="00494953" w:rsidRDefault="00355BF4" w:rsidP="005D1584">
            <w:pPr>
              <w:rPr>
                <w:rFonts w:ascii="Arial" w:eastAsia="Times New Roman" w:hAnsi="Arial" w:cs="Arial"/>
                <w:b/>
                <w:bCs/>
                <w:i/>
                <w:iCs/>
                <w:color w:val="FFFFFF"/>
                <w:lang w:eastAsia="de-DE"/>
              </w:rPr>
            </w:pPr>
            <w:r w:rsidRPr="00494953">
              <w:rPr>
                <w:rFonts w:ascii="Arial" w:eastAsia="Times New Roman" w:hAnsi="Arial" w:cs="Arial"/>
                <w:b/>
                <w:bCs/>
                <w:i/>
                <w:iCs/>
                <w:color w:val="FFFFFF"/>
                <w:lang w:eastAsia="de-DE"/>
              </w:rPr>
              <w:t>Parameter</w:t>
            </w:r>
          </w:p>
        </w:tc>
        <w:tc>
          <w:tcPr>
            <w:tcW w:w="398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000000"/>
          </w:tcPr>
          <w:p w:rsidR="00355BF4" w:rsidRPr="00494953" w:rsidRDefault="00355BF4" w:rsidP="005D1584">
            <w:pPr>
              <w:rPr>
                <w:rFonts w:ascii="Arial" w:eastAsia="Times New Roman" w:hAnsi="Arial" w:cs="Arial"/>
                <w:b/>
                <w:bCs/>
                <w:i/>
                <w:iCs/>
                <w:color w:val="FFFFFF"/>
                <w:lang w:eastAsia="de-DE"/>
              </w:rPr>
            </w:pPr>
            <w:r w:rsidRPr="00494953">
              <w:rPr>
                <w:rFonts w:ascii="Arial" w:eastAsia="Times New Roman" w:hAnsi="Arial" w:cs="Arial"/>
                <w:b/>
                <w:bCs/>
                <w:i/>
                <w:iCs/>
                <w:color w:val="FFFFFF"/>
                <w:lang w:eastAsia="de-DE"/>
              </w:rPr>
              <w:t>Description</w:t>
            </w:r>
          </w:p>
        </w:tc>
      </w:tr>
      <w:tr w:rsidR="00C3634E" w:rsidRPr="00997CF1" w:rsidTr="00C3634E">
        <w:trPr>
          <w:trHeight w:val="259"/>
          <w:jc w:val="center"/>
        </w:trPr>
        <w:tc>
          <w:tcPr>
            <w:tcW w:w="154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C3634E" w:rsidRPr="00494953" w:rsidRDefault="00C3634E" w:rsidP="00C3634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494953"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Assay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ype of assay</w:t>
            </w:r>
          </w:p>
        </w:tc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ell based Luciferase Reporter assay</w:t>
            </w:r>
          </w:p>
        </w:tc>
      </w:tr>
      <w:tr w:rsidR="00C3634E" w:rsidRPr="00997CF1" w:rsidTr="00C3634E">
        <w:trPr>
          <w:trHeight w:val="276"/>
          <w:jc w:val="center"/>
        </w:trPr>
        <w:tc>
          <w:tcPr>
            <w:tcW w:w="154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240" w:type="dxa"/>
            <w:shd w:val="clear" w:color="auto" w:fill="D9D9D9" w:themeFill="background1" w:themeFillShade="D9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arget</w:t>
            </w:r>
          </w:p>
        </w:tc>
        <w:tc>
          <w:tcPr>
            <w:tcW w:w="398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CC1 promoter</w:t>
            </w:r>
          </w:p>
        </w:tc>
      </w:tr>
      <w:tr w:rsidR="00C3634E" w:rsidRPr="00997CF1" w:rsidTr="00C3634E">
        <w:trPr>
          <w:trHeight w:val="276"/>
          <w:jc w:val="center"/>
        </w:trPr>
        <w:tc>
          <w:tcPr>
            <w:tcW w:w="154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rima</w:t>
            </w: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y measurement</w:t>
            </w:r>
          </w:p>
        </w:tc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Biol</w:t>
            </w: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uminescence</w:t>
            </w:r>
          </w:p>
        </w:tc>
      </w:tr>
      <w:tr w:rsidR="00C3634E" w:rsidRPr="00997CF1" w:rsidTr="00C3634E">
        <w:trPr>
          <w:trHeight w:val="276"/>
          <w:jc w:val="center"/>
        </w:trPr>
        <w:tc>
          <w:tcPr>
            <w:tcW w:w="154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3240" w:type="dxa"/>
            <w:shd w:val="clear" w:color="auto" w:fill="D9D9D9" w:themeFill="background1" w:themeFillShade="D9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Key reagents</w:t>
            </w:r>
          </w:p>
        </w:tc>
        <w:tc>
          <w:tcPr>
            <w:tcW w:w="398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Steady glow reagent from </w:t>
            </w:r>
            <w:proofErr w:type="spellStart"/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romega</w:t>
            </w:r>
            <w:proofErr w:type="spellEnd"/>
          </w:p>
        </w:tc>
      </w:tr>
      <w:tr w:rsidR="00C3634E" w:rsidRPr="00997CF1" w:rsidTr="000B0F45">
        <w:trPr>
          <w:trHeight w:val="276"/>
          <w:jc w:val="center"/>
        </w:trPr>
        <w:tc>
          <w:tcPr>
            <w:tcW w:w="154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Assay protocol</w:t>
            </w:r>
          </w:p>
        </w:tc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355BF4">
            <w:pPr>
              <w:numPr>
                <w:ilvl w:val="0"/>
                <w:numId w:val="1"/>
              </w:num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1: cell seeding 5,000 cells/well in 40 µl RPMI medium</w:t>
            </w:r>
          </w:p>
          <w:p w:rsidR="00C3634E" w:rsidRPr="00494953" w:rsidRDefault="00C3634E" w:rsidP="005D1584">
            <w:pPr>
              <w:ind w:left="36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  <w:p w:rsidR="00C3634E" w:rsidRPr="00494953" w:rsidRDefault="00C3634E" w:rsidP="00355BF4">
            <w:pPr>
              <w:numPr>
                <w:ilvl w:val="0"/>
                <w:numId w:val="1"/>
              </w:num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2: add compounds 5 µM (</w:t>
            </w:r>
            <w:proofErr w:type="spellStart"/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ecan</w:t>
            </w:r>
            <w:proofErr w:type="spellEnd"/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Wall E, 0.2 µl, fc0.5% DMSO)</w:t>
            </w:r>
          </w:p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  <w:p w:rsidR="00C3634E" w:rsidRPr="00494953" w:rsidRDefault="00C3634E" w:rsidP="00355BF4">
            <w:pPr>
              <w:numPr>
                <w:ilvl w:val="0"/>
                <w:numId w:val="1"/>
              </w:num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Day3: </w:t>
            </w:r>
          </w:p>
          <w:p w:rsidR="00C3634E" w:rsidRPr="00494953" w:rsidRDefault="00C3634E" w:rsidP="005D1584">
            <w:pPr>
              <w:ind w:left="36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:rsidR="00C3634E" w:rsidRPr="00494953" w:rsidRDefault="00C3634E" w:rsidP="00355BF4">
            <w:pPr>
              <w:numPr>
                <w:ilvl w:val="0"/>
                <w:numId w:val="2"/>
              </w:num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spirate 30 µl medium with </w:t>
            </w:r>
            <w:proofErr w:type="spellStart"/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ecan</w:t>
            </w:r>
            <w:proofErr w:type="spellEnd"/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/</w:t>
            </w:r>
            <w:proofErr w:type="spellStart"/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WallE</w:t>
            </w:r>
            <w:proofErr w:type="spellEnd"/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</w:p>
          <w:p w:rsidR="00C3634E" w:rsidRPr="00494953" w:rsidRDefault="00C3634E" w:rsidP="00355BF4">
            <w:pPr>
              <w:numPr>
                <w:ilvl w:val="0"/>
                <w:numId w:val="2"/>
              </w:num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dd 10µl steady-</w:t>
            </w:r>
            <w:proofErr w:type="spellStart"/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lo</w:t>
            </w:r>
            <w:proofErr w:type="spellEnd"/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luciferase reagent, centrifuge, incubate 15 min</w:t>
            </w:r>
          </w:p>
          <w:p w:rsidR="00C3634E" w:rsidRPr="00494953" w:rsidRDefault="00C3634E" w:rsidP="00355BF4">
            <w:pPr>
              <w:numPr>
                <w:ilvl w:val="0"/>
                <w:numId w:val="2"/>
              </w:num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Measure luminescence at 500 </w:t>
            </w:r>
            <w:proofErr w:type="spellStart"/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s</w:t>
            </w:r>
            <w:proofErr w:type="spellEnd"/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integration time </w:t>
            </w:r>
          </w:p>
          <w:p w:rsidR="00C3634E" w:rsidRPr="00494953" w:rsidRDefault="00C3634E" w:rsidP="005D1584">
            <w:pPr>
              <w:ind w:left="7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C3634E" w:rsidRPr="00997CF1" w:rsidTr="00C3634E">
        <w:trPr>
          <w:trHeight w:val="294"/>
          <w:jc w:val="center"/>
        </w:trPr>
        <w:tc>
          <w:tcPr>
            <w:tcW w:w="154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vAlign w:val="center"/>
          </w:tcPr>
          <w:p w:rsidR="00C3634E" w:rsidRPr="00494953" w:rsidRDefault="00C3634E" w:rsidP="00C363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Library</w:t>
            </w:r>
          </w:p>
        </w:tc>
        <w:tc>
          <w:tcPr>
            <w:tcW w:w="3240" w:type="dxa"/>
            <w:shd w:val="clear" w:color="auto" w:fill="A6A6A6" w:themeFill="background1" w:themeFillShade="A6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Library size</w:t>
            </w:r>
          </w:p>
        </w:tc>
        <w:tc>
          <w:tcPr>
            <w:tcW w:w="398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30,000 compounds library</w:t>
            </w:r>
          </w:p>
        </w:tc>
      </w:tr>
      <w:tr w:rsidR="00C3634E" w:rsidRPr="00997CF1" w:rsidTr="00C3634E">
        <w:trPr>
          <w:trHeight w:val="259"/>
          <w:jc w:val="center"/>
        </w:trPr>
        <w:tc>
          <w:tcPr>
            <w:tcW w:w="154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6A6A6" w:themeFill="background1" w:themeFillShade="A6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Library composition</w:t>
            </w:r>
          </w:p>
        </w:tc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rug like molecules and LOPAC compounds</w:t>
            </w:r>
          </w:p>
        </w:tc>
      </w:tr>
      <w:tr w:rsidR="00C3634E" w:rsidRPr="00997CF1" w:rsidTr="00C3634E">
        <w:trPr>
          <w:trHeight w:val="259"/>
          <w:jc w:val="center"/>
        </w:trPr>
        <w:tc>
          <w:tcPr>
            <w:tcW w:w="154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240" w:type="dxa"/>
            <w:shd w:val="clear" w:color="auto" w:fill="A6A6A6" w:themeFill="background1" w:themeFillShade="A6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Source</w:t>
            </w:r>
          </w:p>
        </w:tc>
        <w:tc>
          <w:tcPr>
            <w:tcW w:w="398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Chem</w:t>
            </w: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B</w:t>
            </w: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io</w:t>
            </w: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N</w:t>
            </w: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t</w:t>
            </w:r>
          </w:p>
        </w:tc>
      </w:tr>
      <w:tr w:rsidR="00C3634E" w:rsidRPr="00997CF1" w:rsidTr="00C3634E">
        <w:trPr>
          <w:trHeight w:val="276"/>
          <w:jc w:val="center"/>
        </w:trPr>
        <w:tc>
          <w:tcPr>
            <w:tcW w:w="154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C3634E" w:rsidRPr="00494953" w:rsidRDefault="00C3634E" w:rsidP="00C3634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bCs/>
                <w:sz w:val="18"/>
                <w:szCs w:val="18"/>
                <w:lang w:val="de-DE" w:eastAsia="de-DE"/>
              </w:rPr>
              <w:t>Screen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Format</w:t>
            </w:r>
          </w:p>
        </w:tc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84 well type</w:t>
            </w:r>
          </w:p>
        </w:tc>
      </w:tr>
      <w:tr w:rsidR="00C3634E" w:rsidRPr="00997CF1" w:rsidTr="00C3634E">
        <w:trPr>
          <w:trHeight w:val="259"/>
          <w:jc w:val="center"/>
        </w:trPr>
        <w:tc>
          <w:tcPr>
            <w:tcW w:w="154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bCs/>
                <w:sz w:val="18"/>
                <w:szCs w:val="18"/>
                <w:lang w:val="de-DE" w:eastAsia="de-DE"/>
              </w:rPr>
            </w:pPr>
          </w:p>
        </w:tc>
        <w:tc>
          <w:tcPr>
            <w:tcW w:w="3240" w:type="dxa"/>
            <w:shd w:val="clear" w:color="auto" w:fill="D9D9D9" w:themeFill="background1" w:themeFillShade="D9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Concentration tested</w:t>
            </w:r>
          </w:p>
        </w:tc>
        <w:tc>
          <w:tcPr>
            <w:tcW w:w="398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 µM</w:t>
            </w:r>
          </w:p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C3634E" w:rsidRPr="00997CF1" w:rsidTr="00C3634E">
        <w:trPr>
          <w:trHeight w:val="259"/>
          <w:jc w:val="center"/>
        </w:trPr>
        <w:tc>
          <w:tcPr>
            <w:tcW w:w="154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bCs/>
                <w:sz w:val="18"/>
                <w:szCs w:val="18"/>
                <w:lang w:val="de-DE" w:eastAsia="de-DE"/>
              </w:rPr>
            </w:pP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late controls</w:t>
            </w:r>
          </w:p>
        </w:tc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CT116-pGL4.17 empty vector cells,</w:t>
            </w:r>
          </w:p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nd Untreated and DMSO treated HCT116-MACC1p-Luc cells </w:t>
            </w:r>
          </w:p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C3634E" w:rsidRPr="00997CF1" w:rsidTr="00C3634E">
        <w:trPr>
          <w:trHeight w:val="276"/>
          <w:jc w:val="center"/>
        </w:trPr>
        <w:tc>
          <w:tcPr>
            <w:tcW w:w="154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240" w:type="dxa"/>
            <w:shd w:val="clear" w:color="auto" w:fill="D9D9D9" w:themeFill="background1" w:themeFillShade="D9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eagent/ compound dispensing system compounds</w:t>
            </w:r>
          </w:p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398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1072B0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072B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 µM (</w:t>
            </w:r>
            <w:proofErr w:type="spellStart"/>
            <w:r w:rsidRPr="001072B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ecan</w:t>
            </w:r>
            <w:r w:rsidRPr="00344F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reedom</w:t>
            </w:r>
            <w:proofErr w:type="spellEnd"/>
            <w:r w:rsidRPr="00344F6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Evo with TeMO384 pipetting head</w:t>
            </w:r>
            <w:r w:rsidRPr="001072B0" w:rsidDel="00BA3F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r w:rsidRPr="001072B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, 0.2 µl, 0.5% DMSO)</w:t>
            </w:r>
          </w:p>
        </w:tc>
      </w:tr>
      <w:tr w:rsidR="00C3634E" w:rsidRPr="00997CF1" w:rsidTr="00C3634E">
        <w:trPr>
          <w:trHeight w:val="259"/>
          <w:jc w:val="center"/>
        </w:trPr>
        <w:tc>
          <w:tcPr>
            <w:tcW w:w="154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1072B0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Assay validation/QC</w:t>
            </w:r>
          </w:p>
        </w:tc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Z </w:t>
            </w: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factor</w:t>
            </w: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&gt; 0.4</w:t>
            </w:r>
          </w:p>
        </w:tc>
      </w:tr>
      <w:tr w:rsidR="00C3634E" w:rsidRPr="00997CF1" w:rsidTr="00C3634E">
        <w:trPr>
          <w:trHeight w:val="277"/>
          <w:jc w:val="center"/>
        </w:trPr>
        <w:tc>
          <w:tcPr>
            <w:tcW w:w="154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3240" w:type="dxa"/>
            <w:shd w:val="clear" w:color="auto" w:fill="D9D9D9" w:themeFill="background1" w:themeFillShade="D9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Correction factors</w:t>
            </w:r>
          </w:p>
        </w:tc>
        <w:tc>
          <w:tcPr>
            <w:tcW w:w="398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48</w:t>
            </w:r>
          </w:p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C3634E" w:rsidRPr="00997CF1" w:rsidTr="00C3634E">
        <w:trPr>
          <w:trHeight w:val="295"/>
          <w:jc w:val="center"/>
        </w:trPr>
        <w:tc>
          <w:tcPr>
            <w:tcW w:w="154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Normalization</w:t>
            </w:r>
          </w:p>
        </w:tc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C53C9B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rmalized percent inhibition</w:t>
            </w:r>
            <w:r w:rsidRPr="00A406F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, Z 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</w:t>
            </w:r>
            <w:r w:rsidRPr="00C53C9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ore</w:t>
            </w:r>
          </w:p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C3634E" w:rsidRPr="00997CF1" w:rsidTr="00C3634E">
        <w:trPr>
          <w:trHeight w:val="259"/>
          <w:jc w:val="center"/>
        </w:trPr>
        <w:tc>
          <w:tcPr>
            <w:tcW w:w="154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3240" w:type="dxa"/>
            <w:shd w:val="clear" w:color="auto" w:fill="D9D9D9" w:themeFill="background1" w:themeFillShade="D9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Hit criteria</w:t>
            </w:r>
          </w:p>
        </w:tc>
        <w:tc>
          <w:tcPr>
            <w:tcW w:w="398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Z score</w:t>
            </w: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&lt; -3</w:t>
            </w:r>
          </w:p>
        </w:tc>
      </w:tr>
      <w:tr w:rsidR="00C3634E" w:rsidRPr="00997CF1" w:rsidTr="00C3634E">
        <w:trPr>
          <w:trHeight w:val="276"/>
          <w:jc w:val="center"/>
        </w:trPr>
        <w:tc>
          <w:tcPr>
            <w:tcW w:w="154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vAlign w:val="center"/>
          </w:tcPr>
          <w:p w:rsidR="00C3634E" w:rsidRPr="00494953" w:rsidRDefault="00C3634E" w:rsidP="00C363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ost-HTS analysis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6A6A6" w:themeFill="background1" w:themeFillShade="A6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Additional assay(s)</w:t>
            </w:r>
          </w:p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Counter/specificity screen with  HCT116-CMVp-Luc cells   </w:t>
            </w:r>
          </w:p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C3634E" w:rsidRPr="00997CF1" w:rsidTr="00C3634E">
        <w:trPr>
          <w:trHeight w:val="259"/>
          <w:jc w:val="center"/>
        </w:trPr>
        <w:tc>
          <w:tcPr>
            <w:tcW w:w="154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240" w:type="dxa"/>
            <w:shd w:val="clear" w:color="auto" w:fill="A6A6A6" w:themeFill="background1" w:themeFillShade="A6"/>
          </w:tcPr>
          <w:p w:rsidR="00C3634E" w:rsidRPr="00494953" w:rsidRDefault="00C3634E" w:rsidP="000B0F4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onfirmation of hit purity and structure</w:t>
            </w:r>
          </w:p>
        </w:tc>
        <w:tc>
          <w:tcPr>
            <w:tcW w:w="3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</w:tcPr>
          <w:p w:rsidR="00C3634E" w:rsidRPr="00494953" w:rsidRDefault="00C3634E" w:rsidP="005D1584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94953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Mass spectrometry</w:t>
            </w:r>
          </w:p>
        </w:tc>
      </w:tr>
    </w:tbl>
    <w:p w:rsidR="00722A21" w:rsidRDefault="00722A21"/>
    <w:p w:rsidR="000E16C0" w:rsidRDefault="000E16C0"/>
    <w:p w:rsidR="000E16C0" w:rsidRDefault="000E16C0" w:rsidP="000E16C0">
      <w:pPr>
        <w:spacing w:line="480" w:lineRule="auto"/>
        <w:rPr>
          <w:b/>
          <w:sz w:val="22"/>
          <w:szCs w:val="22"/>
        </w:rPr>
      </w:pPr>
    </w:p>
    <w:p w:rsidR="000E16C0" w:rsidRPr="00205FEA" w:rsidRDefault="000E16C0" w:rsidP="000E16C0">
      <w:pPr>
        <w:spacing w:line="480" w:lineRule="auto"/>
        <w:rPr>
          <w:rFonts w:eastAsia="Times New Roman"/>
          <w:b/>
          <w:sz w:val="22"/>
          <w:szCs w:val="22"/>
        </w:rPr>
      </w:pPr>
    </w:p>
    <w:p w:rsidR="000E16C0" w:rsidRDefault="000E16C0"/>
    <w:sectPr w:rsidR="000E1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8F4FD4"/>
    <w:multiLevelType w:val="hybridMultilevel"/>
    <w:tmpl w:val="AE3CCBF2"/>
    <w:lvl w:ilvl="0" w:tplc="8C5C2708">
      <w:start w:val="1"/>
      <w:numFmt w:val="decimal"/>
      <w:lvlText w:val="%1."/>
      <w:lvlJc w:val="left"/>
      <w:pPr>
        <w:tabs>
          <w:tab w:val="num" w:pos="765"/>
        </w:tabs>
        <w:ind w:left="765" w:hanging="405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452C731C"/>
    <w:multiLevelType w:val="hybridMultilevel"/>
    <w:tmpl w:val="AE4666C8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BF4"/>
    <w:rsid w:val="000836F9"/>
    <w:rsid w:val="000B0F45"/>
    <w:rsid w:val="000C33F7"/>
    <w:rsid w:val="000E16C0"/>
    <w:rsid w:val="002F5A56"/>
    <w:rsid w:val="00355163"/>
    <w:rsid w:val="00355BF4"/>
    <w:rsid w:val="0050520A"/>
    <w:rsid w:val="005E22F3"/>
    <w:rsid w:val="00722A21"/>
    <w:rsid w:val="00A6081A"/>
    <w:rsid w:val="00AE4041"/>
    <w:rsid w:val="00B20938"/>
    <w:rsid w:val="00BF6882"/>
    <w:rsid w:val="00C04B3B"/>
    <w:rsid w:val="00C3634E"/>
    <w:rsid w:val="00CA6CA0"/>
    <w:rsid w:val="00D25F54"/>
    <w:rsid w:val="00D35940"/>
    <w:rsid w:val="00FF2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EA263"/>
  <w15:docId w15:val="{188D5547-7E83-4F58-B043-CE9E1484E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55BF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55BF4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355BF4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B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BF4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E1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C04B3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E2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2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2F3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2F3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Antwerpen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 Stein_Walther</dc:creator>
  <cp:lastModifiedBy>Imogen Batt</cp:lastModifiedBy>
  <cp:revision>3</cp:revision>
  <dcterms:created xsi:type="dcterms:W3CDTF">2016-08-09T06:43:00Z</dcterms:created>
  <dcterms:modified xsi:type="dcterms:W3CDTF">2017-04-13T12:54:00Z</dcterms:modified>
</cp:coreProperties>
</file>